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5FDC1" w14:textId="0FCD98C0" w:rsidR="00946D1D" w:rsidRPr="00554D6D" w:rsidRDefault="00453276" w:rsidP="00277C64">
      <w:pPr>
        <w:spacing w:line="480" w:lineRule="auto"/>
        <w:rPr>
          <w:rFonts w:ascii="Times" w:hAnsi="Times" w:cs="Gill Sans"/>
          <w:sz w:val="22"/>
          <w:szCs w:val="22"/>
        </w:rPr>
      </w:pPr>
      <w:bookmarkStart w:id="0" w:name="_GoBack"/>
      <w:proofErr w:type="gramStart"/>
      <w:r w:rsidRPr="00453276">
        <w:rPr>
          <w:rFonts w:ascii="Times" w:hAnsi="Times" w:cs="Gill Sans"/>
          <w:b/>
          <w:sz w:val="22"/>
          <w:szCs w:val="22"/>
        </w:rPr>
        <w:t>Supplementary File</w:t>
      </w:r>
      <w:r w:rsidR="002B0E35" w:rsidRPr="00453276">
        <w:rPr>
          <w:rFonts w:ascii="Times" w:hAnsi="Times" w:cs="Gill Sans"/>
          <w:b/>
          <w:sz w:val="22"/>
          <w:szCs w:val="22"/>
        </w:rPr>
        <w:t xml:space="preserve"> 1</w:t>
      </w:r>
      <w:r w:rsidR="00946D1D" w:rsidRPr="00453276">
        <w:rPr>
          <w:rFonts w:ascii="Times" w:hAnsi="Times" w:cs="Gill Sans"/>
          <w:b/>
          <w:sz w:val="22"/>
          <w:szCs w:val="22"/>
        </w:rPr>
        <w:t>.</w:t>
      </w:r>
      <w:proofErr w:type="gramEnd"/>
      <w:r w:rsidR="00946D1D" w:rsidRPr="00554D6D">
        <w:rPr>
          <w:rFonts w:ascii="Times" w:hAnsi="Times" w:cs="Gill Sans"/>
          <w:sz w:val="22"/>
          <w:szCs w:val="22"/>
        </w:rPr>
        <w:t xml:space="preserve"> Summary of </w:t>
      </w:r>
      <w:r w:rsidR="008A6449" w:rsidRPr="00554D6D">
        <w:rPr>
          <w:rFonts w:ascii="Times" w:hAnsi="Times" w:cs="Gill Sans"/>
          <w:sz w:val="22"/>
          <w:szCs w:val="22"/>
        </w:rPr>
        <w:t>decision-aid (DA)</w:t>
      </w:r>
      <w:r w:rsidR="00946D1D" w:rsidRPr="00554D6D">
        <w:rPr>
          <w:rFonts w:ascii="Times" w:hAnsi="Times" w:cs="Gill Sans"/>
          <w:sz w:val="22"/>
          <w:szCs w:val="22"/>
        </w:rPr>
        <w:t xml:space="preserve"> contents</w:t>
      </w:r>
    </w:p>
    <w:p w14:paraId="1ADD942C" w14:textId="77777777" w:rsidR="00946D1D" w:rsidRPr="00554D6D" w:rsidRDefault="00946D1D" w:rsidP="00277C64">
      <w:pPr>
        <w:spacing w:line="480" w:lineRule="auto"/>
        <w:rPr>
          <w:rFonts w:ascii="Times" w:hAnsi="Times" w:cs="Gill Sans"/>
          <w:sz w:val="22"/>
          <w:szCs w:val="22"/>
        </w:rPr>
      </w:pP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7938"/>
      </w:tblGrid>
      <w:tr w:rsidR="009A1145" w:rsidRPr="00554D6D" w14:paraId="44910310" w14:textId="77777777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A2F4712" w14:textId="52C6313D" w:rsidR="009A1145" w:rsidRPr="00554D6D" w:rsidRDefault="009A1145" w:rsidP="00277C64">
            <w:pPr>
              <w:spacing w:line="480" w:lineRule="auto"/>
              <w:jc w:val="center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>DA section</w:t>
            </w:r>
          </w:p>
          <w:p w14:paraId="46B6DABE" w14:textId="77777777" w:rsidR="009A1145" w:rsidRPr="00554D6D" w:rsidRDefault="009A1145" w:rsidP="00277C64">
            <w:pPr>
              <w:spacing w:line="480" w:lineRule="auto"/>
              <w:jc w:val="center"/>
              <w:rPr>
                <w:rFonts w:ascii="Times" w:hAnsi="Times" w:cs="Gill Sans"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6FF27C21" w14:textId="185BD7BD" w:rsidR="009A1145" w:rsidRPr="00554D6D" w:rsidRDefault="009A1145" w:rsidP="00277C64">
            <w:pPr>
              <w:spacing w:line="480" w:lineRule="auto"/>
              <w:jc w:val="center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>Outline of included content</w:t>
            </w:r>
          </w:p>
        </w:tc>
      </w:tr>
      <w:tr w:rsidR="009A1145" w:rsidRPr="00554D6D" w14:paraId="3E26113C" w14:textId="5822C0CF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5D96EAE0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General introduction </w:t>
            </w:r>
          </w:p>
          <w:p w14:paraId="652AF862" w14:textId="10585CA2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A3F332B" w14:textId="45A9B41C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Outlined the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purpose of DA, intended 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>use/patient group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, available treatment options</w:t>
            </w:r>
          </w:p>
          <w:p w14:paraId="484BAAF4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03C4F9E4" w14:textId="45D09257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093B83C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Bipolar II disorder background </w:t>
            </w:r>
          </w:p>
          <w:p w14:paraId="557005FC" w14:textId="6C556CCB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50493FB" w14:textId="40BB8E2B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ypes and prevalence of bipolar disorder, describing mood cycles, and types of treating clinicians</w:t>
            </w:r>
          </w:p>
          <w:p w14:paraId="6D8AF708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5A72A839" w14:textId="6E791789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75DE2AE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Introduction to medication options </w:t>
            </w:r>
          </w:p>
          <w:p w14:paraId="36B34E6F" w14:textId="243B8B2E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04A1E698" w14:textId="43D33D3D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Introduc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he three first-line medication options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 (lithium, </w:t>
            </w:r>
            <w:proofErr w:type="spellStart"/>
            <w:r w:rsidRPr="00554D6D">
              <w:rPr>
                <w:rFonts w:ascii="Times" w:hAnsi="Times" w:cs="Gill Sans"/>
                <w:sz w:val="20"/>
                <w:szCs w:val="20"/>
              </w:rPr>
              <w:t>lamotrigine</w:t>
            </w:r>
            <w:proofErr w:type="spellEnd"/>
            <w:r w:rsidRPr="00554D6D">
              <w:rPr>
                <w:rFonts w:ascii="Times" w:hAnsi="Times" w:cs="Gill Sans"/>
                <w:sz w:val="20"/>
                <w:szCs w:val="20"/>
              </w:rPr>
              <w:t xml:space="preserve">, </w:t>
            </w:r>
            <w:proofErr w:type="spellStart"/>
            <w:r w:rsidRPr="00554D6D">
              <w:rPr>
                <w:rFonts w:ascii="Times" w:hAnsi="Times" w:cs="Gill Sans"/>
                <w:sz w:val="20"/>
                <w:szCs w:val="20"/>
              </w:rPr>
              <w:t>quetiapine</w:t>
            </w:r>
            <w:proofErr w:type="spellEnd"/>
            <w:r w:rsidRPr="00554D6D">
              <w:rPr>
                <w:rFonts w:ascii="Times" w:hAnsi="Times" w:cs="Gill Sans"/>
                <w:sz w:val="20"/>
                <w:szCs w:val="20"/>
              </w:rPr>
              <w:t>)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in text and via flowchart, their effectiveness and ongoing, iterative nature of treatment decision-making</w:t>
            </w:r>
          </w:p>
          <w:p w14:paraId="3688C886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3D9A5F72" w14:textId="5C9553B7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84DA4A8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Medication option 1: Lithium </w:t>
            </w:r>
          </w:p>
          <w:p w14:paraId="7BAC6EF1" w14:textId="7C644CA3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E1571B7" w14:textId="135472AA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Introduc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lithium, when lithium is recommended, its effectiveness at preventing different types of relapse via text and 10</w:t>
            </w:r>
            <w:r w:rsidRPr="00554D6D">
              <w:rPr>
                <w:rFonts w:ascii="Times" w:hAnsi="Times" w:cs="Gill Sans"/>
                <w:sz w:val="20"/>
                <w:szCs w:val="20"/>
              </w:rPr>
              <w:t>0 person dot diagrams; 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possible advantages (benefits) and disadvantages (side-effects/risks) of lithium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 over short, medium, long-term; included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bona-fide patient/family member quotes relating to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perceived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pros and cons of lithium</w:t>
            </w:r>
          </w:p>
          <w:p w14:paraId="67B96EA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623C4006" w14:textId="17425E4B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49605A15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lastRenderedPageBreak/>
              <w:t xml:space="preserve">Medication option 2: </w:t>
            </w:r>
            <w:proofErr w:type="spellStart"/>
            <w:r w:rsidRPr="00554D6D">
              <w:rPr>
                <w:rFonts w:ascii="Times" w:hAnsi="Times" w:cs="Gill Sans"/>
                <w:b/>
                <w:sz w:val="20"/>
                <w:szCs w:val="20"/>
              </w:rPr>
              <w:t>Lamotrigine</w:t>
            </w:r>
            <w:proofErr w:type="spellEnd"/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 </w:t>
            </w:r>
          </w:p>
          <w:p w14:paraId="664C8090" w14:textId="078473AC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7EAE550" w14:textId="1FA3839A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See above for lithium, with rewording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 xml:space="preserve"> as appropriate</w:t>
            </w:r>
          </w:p>
          <w:p w14:paraId="682811D9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6383624F" w14:textId="473B163C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10A9EF21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Medication option 3: </w:t>
            </w:r>
            <w:proofErr w:type="spellStart"/>
            <w:r w:rsidRPr="00554D6D">
              <w:rPr>
                <w:rFonts w:ascii="Times" w:hAnsi="Times" w:cs="Gill Sans"/>
                <w:b/>
                <w:sz w:val="20"/>
                <w:szCs w:val="20"/>
              </w:rPr>
              <w:t>Quetiapine</w:t>
            </w:r>
            <w:proofErr w:type="spellEnd"/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 </w:t>
            </w:r>
          </w:p>
          <w:p w14:paraId="3C711599" w14:textId="0E3CED1C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2A1A23EB" w14:textId="5EFC7C9E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See above for lithium, with rewording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 xml:space="preserve"> as appropriate</w:t>
            </w:r>
          </w:p>
          <w:p w14:paraId="40D0D809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096DEAB1" w14:textId="43EFDD5B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6F20BAFF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Summary table of advantages/disadvantages of medication options </w:t>
            </w:r>
          </w:p>
          <w:p w14:paraId="425F5E18" w14:textId="02BAA83D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4D53825" w14:textId="01E4BB57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 xml:space="preserve">Tabulated summary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using traffic light info-graphic and </w:t>
            </w:r>
            <w:proofErr w:type="spellStart"/>
            <w:r w:rsidR="009A1145" w:rsidRPr="00554D6D">
              <w:rPr>
                <w:rFonts w:ascii="Times" w:hAnsi="Times" w:cs="Gill Sans"/>
                <w:sz w:val="20"/>
                <w:szCs w:val="20"/>
              </w:rPr>
              <w:t>colour</w:t>
            </w:r>
            <w:proofErr w:type="spellEnd"/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-coding to denote advantages and disadvantages of lithium, </w:t>
            </w:r>
            <w:proofErr w:type="spellStart"/>
            <w:r w:rsidR="009A1145" w:rsidRPr="00554D6D">
              <w:rPr>
                <w:rFonts w:ascii="Times" w:hAnsi="Times" w:cs="Gill Sans"/>
                <w:sz w:val="20"/>
                <w:szCs w:val="20"/>
              </w:rPr>
              <w:t>lamotrigine</w:t>
            </w:r>
            <w:proofErr w:type="spellEnd"/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, and </w:t>
            </w:r>
            <w:proofErr w:type="spellStart"/>
            <w:r w:rsidR="009A1145" w:rsidRPr="00554D6D">
              <w:rPr>
                <w:rFonts w:ascii="Times" w:hAnsi="Times" w:cs="Gill Sans"/>
                <w:sz w:val="20"/>
                <w:szCs w:val="20"/>
              </w:rPr>
              <w:t>quetiapine</w:t>
            </w:r>
            <w:proofErr w:type="spellEnd"/>
          </w:p>
          <w:p w14:paraId="640BC645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4E5F8558" w14:textId="6027CDE9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452EE4AE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Introduction to add-on (adjunctive) psychological options </w:t>
            </w:r>
          </w:p>
          <w:p w14:paraId="58D14537" w14:textId="4DD4EABA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A10D1D9" w14:textId="394389F5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Introduc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he two level-1 evidence adjunctive psychological options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 (CBT and group psycho-education)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in text and via flowchart, the rationale for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having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psychological treatment in addition to medication for relapse prevention, their key/overlapping components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. </w:t>
            </w:r>
          </w:p>
          <w:p w14:paraId="72135A1A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3159E7FF" w14:textId="73EA6177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4B1B862E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Psychological option 1: Cognitive </w:t>
            </w:r>
            <w:proofErr w:type="spellStart"/>
            <w:r w:rsidRPr="00554D6D">
              <w:rPr>
                <w:rFonts w:ascii="Times" w:hAnsi="Times" w:cs="Gill Sans"/>
                <w:b/>
                <w:sz w:val="20"/>
                <w:szCs w:val="20"/>
              </w:rPr>
              <w:t>Behavioural</w:t>
            </w:r>
            <w:proofErr w:type="spellEnd"/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 Therapy (CBT) </w:t>
            </w:r>
          </w:p>
          <w:p w14:paraId="754D091D" w14:textId="7C3DAEBF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04D9995F" w14:textId="7310D24C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Introduc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CBT, when CBT is recommended, its effectiveness at preventing different types of relapse via t</w:t>
            </w:r>
            <w:r w:rsidRPr="00554D6D">
              <w:rPr>
                <w:rFonts w:ascii="Times" w:hAnsi="Times" w:cs="Gill Sans"/>
                <w:sz w:val="20"/>
                <w:szCs w:val="20"/>
              </w:rPr>
              <w:t>ext and 100 person dot diagrams; 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possible advantages (benefits) and disadvanta</w:t>
            </w:r>
            <w:r w:rsidRPr="00554D6D">
              <w:rPr>
                <w:rFonts w:ascii="Times" w:hAnsi="Times" w:cs="Gill Sans"/>
                <w:sz w:val="20"/>
                <w:szCs w:val="20"/>
              </w:rPr>
              <w:t>ges (side-effects/risks) of CBT; includ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bona-fide patient/family member quotes relating to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perceived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pros and cons of CBT</w:t>
            </w:r>
          </w:p>
          <w:p w14:paraId="01A9FC8F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630B4AC2" w14:textId="577C10D3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23D5915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Psychological option 2: Group Psycho-education </w:t>
            </w:r>
          </w:p>
          <w:p w14:paraId="6125E36C" w14:textId="6565C9AC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0E85F81F" w14:textId="490DE293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 xml:space="preserve">See above for CBT, 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>with rewording as appropriate</w:t>
            </w:r>
          </w:p>
          <w:p w14:paraId="4D9E49FD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50E577FB" w14:textId="4C22C39E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1FD74DA0" w14:textId="21C9C26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Summary table of advantages and disadvantages of add-on psychological options </w:t>
            </w:r>
          </w:p>
          <w:p w14:paraId="433FE3E5" w14:textId="0CF6C818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B40CF28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 xml:space="preserve">Tabulated summary using traffic light info-graphic and </w:t>
            </w:r>
            <w:proofErr w:type="spellStart"/>
            <w:r w:rsidRPr="00554D6D">
              <w:rPr>
                <w:rFonts w:ascii="Times" w:hAnsi="Times" w:cs="Gill Sans"/>
                <w:sz w:val="20"/>
                <w:szCs w:val="20"/>
              </w:rPr>
              <w:t>colour</w:t>
            </w:r>
            <w:proofErr w:type="spellEnd"/>
            <w:r w:rsidRPr="00554D6D">
              <w:rPr>
                <w:rFonts w:ascii="Times" w:hAnsi="Times" w:cs="Gill Sans"/>
                <w:sz w:val="20"/>
                <w:szCs w:val="20"/>
              </w:rPr>
              <w:t>-coding to denote advantages and disadvantages of CBT and group psycho-education</w:t>
            </w:r>
          </w:p>
          <w:p w14:paraId="6CB75A1D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21F9A2E8" w14:textId="61C2D3DB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5A606E5F" w14:textId="2E32C4D6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>What is the role of complementary therapy?</w:t>
            </w:r>
          </w:p>
          <w:p w14:paraId="3A0AB70C" w14:textId="3954E44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30B29F67" w14:textId="76734B05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Defined complementary therapy; introduc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O</w:t>
            </w:r>
            <w:r w:rsidRPr="00554D6D">
              <w:rPr>
                <w:rFonts w:ascii="Times" w:hAnsi="Times" w:cs="Gill Sans"/>
                <w:sz w:val="20"/>
                <w:szCs w:val="20"/>
              </w:rPr>
              <w:t>mega-3 fatty acids and 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current state of evidence in terms of relapse prevention</w:t>
            </w:r>
          </w:p>
          <w:p w14:paraId="0A465F83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0381EED5" w14:textId="2C1CEFD4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33AE5885" w14:textId="07F135B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How can family members </w:t>
            </w:r>
            <w:r w:rsidR="00DB58FB" w:rsidRPr="00554D6D">
              <w:rPr>
                <w:rFonts w:ascii="Times" w:hAnsi="Times" w:cs="Gill Sans"/>
                <w:b/>
                <w:sz w:val="20"/>
                <w:szCs w:val="20"/>
              </w:rPr>
              <w:t>be involved in decision-making?</w:t>
            </w:r>
          </w:p>
          <w:p w14:paraId="00EB6325" w14:textId="73178F4F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639B943C" w14:textId="0CD31B9B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he potential roles and benefits of family involvement in decision-making both within and outside consultations with clinicians</w:t>
            </w:r>
          </w:p>
          <w:p w14:paraId="6D295B13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5FDF092C" w14:textId="6A34E236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47780557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Making treatment decisions that are right for you </w:t>
            </w:r>
          </w:p>
          <w:p w14:paraId="2AB41EE6" w14:textId="69E1AC61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ED88BF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Step-by-step guide on things to do/consider when making a treatment decision</w:t>
            </w:r>
          </w:p>
          <w:p w14:paraId="09D70EF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37D9FC11" w14:textId="675A5D99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3EF08D6A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Making the most of your time with your clinician </w:t>
            </w:r>
          </w:p>
          <w:p w14:paraId="52C51D37" w14:textId="119EE79F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DBE5F2C" w14:textId="72B306A7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Gave examples of and address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common patient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barriers to asking clinicia</w:t>
            </w:r>
            <w:r w:rsidRPr="00554D6D">
              <w:rPr>
                <w:rFonts w:ascii="Times" w:hAnsi="Times" w:cs="Gill Sans"/>
                <w:sz w:val="20"/>
                <w:szCs w:val="20"/>
              </w:rPr>
              <w:t>ns questions; includ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“Ask-Share-Know” </w:t>
            </w:r>
            <w:r w:rsidRPr="00554D6D">
              <w:rPr>
                <w:rFonts w:ascii="Times" w:hAnsi="Times" w:cs="Gill Sans"/>
                <w:sz w:val="20"/>
                <w:szCs w:val="20"/>
              </w:rPr>
              <w:t>questions and question prompt list</w:t>
            </w:r>
          </w:p>
          <w:p w14:paraId="10C5966B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20C12444" w14:textId="2F27C4ED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6DF72E2D" w14:textId="53EC47D9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>Worksheets: What is importa</w:t>
            </w:r>
            <w:r w:rsidR="00DB58FB" w:rsidRPr="00554D6D">
              <w:rPr>
                <w:rFonts w:ascii="Times" w:hAnsi="Times" w:cs="Gill Sans"/>
                <w:b/>
                <w:sz w:val="20"/>
                <w:szCs w:val="20"/>
              </w:rPr>
              <w:t>nt to you about your treatment?</w:t>
            </w:r>
          </w:p>
          <w:p w14:paraId="40A7F337" w14:textId="461ECC30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720480F" w14:textId="7F2DB83B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Included v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alues clarification exercises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 (with weight scale visual aids)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for each medication and psychological treatment option, patient examples, and suggestions for involving family members and clinicians in completing these exercises</w:t>
            </w:r>
          </w:p>
          <w:p w14:paraId="23BA7DEF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17AE2137" w14:textId="2FAEE181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16F064F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Further resources </w:t>
            </w:r>
          </w:p>
          <w:p w14:paraId="2C9918ED" w14:textId="0F017454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CCB8A9D" w14:textId="1403AEA8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Provided l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ist of 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 xml:space="preserve">links to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Australian-based websites/online resources</w:t>
            </w:r>
          </w:p>
          <w:p w14:paraId="630DEF26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1E38A2CF" w14:textId="12B9882D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261F6A09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Glossary of key terms </w:t>
            </w:r>
          </w:p>
          <w:p w14:paraId="2EE96218" w14:textId="45D8696C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65C05C4" w14:textId="29B0AB71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Defined in l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ay language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all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medical/clinical terminology 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>in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he DA</w:t>
            </w:r>
          </w:p>
          <w:p w14:paraId="72A9DF71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44E76D4D" w14:textId="350F606B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3E12D34D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Acknowledgments </w:t>
            </w:r>
          </w:p>
          <w:p w14:paraId="6DE22FB6" w14:textId="07C86BD8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A8C2E8C" w14:textId="415DD9CD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Named and acknowledg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development team, m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embers of expert working party; indicated 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>month/year that information is current, month/year of next planned update</w:t>
            </w:r>
          </w:p>
          <w:p w14:paraId="29F2B3E0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  <w:tr w:rsidR="009A1145" w:rsidRPr="00554D6D" w14:paraId="73C068B3" w14:textId="0883E56D" w:rsidTr="00DB58FB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200DDD5C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  <w:r w:rsidRPr="00554D6D">
              <w:rPr>
                <w:rFonts w:ascii="Times" w:hAnsi="Times" w:cs="Gill Sans"/>
                <w:b/>
                <w:sz w:val="20"/>
                <w:szCs w:val="20"/>
              </w:rPr>
              <w:t xml:space="preserve">Reference list and further research </w:t>
            </w:r>
          </w:p>
          <w:p w14:paraId="248E9D6F" w14:textId="77C65FDB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b/>
                <w:sz w:val="20"/>
                <w:szCs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7DE9774E" w14:textId="7884E8AD" w:rsidR="009A1145" w:rsidRPr="00554D6D" w:rsidRDefault="00D10DC6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  <w:r w:rsidRPr="00554D6D">
              <w:rPr>
                <w:rFonts w:ascii="Times" w:hAnsi="Times" w:cs="Gill Sans"/>
                <w:sz w:val="20"/>
                <w:szCs w:val="20"/>
              </w:rPr>
              <w:t>Outline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the type of research/evidence used to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 xml:space="preserve"> base </w:t>
            </w:r>
            <w:r w:rsidRPr="00554D6D">
              <w:rPr>
                <w:rFonts w:ascii="Times" w:hAnsi="Times" w:cs="Gill Sans"/>
                <w:sz w:val="20"/>
                <w:szCs w:val="20"/>
              </w:rPr>
              <w:t xml:space="preserve">included treatment </w:t>
            </w:r>
            <w:r w:rsidR="0080204C" w:rsidRPr="00554D6D">
              <w:rPr>
                <w:rFonts w:ascii="Times" w:hAnsi="Times" w:cs="Gill Sans"/>
                <w:sz w:val="20"/>
                <w:szCs w:val="20"/>
              </w:rPr>
              <w:t>options and</w:t>
            </w:r>
            <w:r w:rsidR="009A1145" w:rsidRPr="00554D6D">
              <w:rPr>
                <w:rFonts w:ascii="Times" w:hAnsi="Times" w:cs="Gill Sans"/>
                <w:sz w:val="20"/>
                <w:szCs w:val="20"/>
              </w:rPr>
              <w:t xml:space="preserve"> inform treatment efficacy data, list of key empirical studies/reviews</w:t>
            </w:r>
          </w:p>
          <w:p w14:paraId="47053102" w14:textId="77777777" w:rsidR="009A1145" w:rsidRPr="00554D6D" w:rsidRDefault="009A1145" w:rsidP="00277C64">
            <w:pPr>
              <w:spacing w:line="480" w:lineRule="auto"/>
              <w:rPr>
                <w:rFonts w:ascii="Times" w:hAnsi="Times" w:cs="Gill Sans"/>
                <w:sz w:val="20"/>
                <w:szCs w:val="20"/>
              </w:rPr>
            </w:pPr>
          </w:p>
        </w:tc>
      </w:tr>
    </w:tbl>
    <w:p w14:paraId="524F19E3" w14:textId="5D69AA2E" w:rsidR="009A1145" w:rsidRPr="00554D6D" w:rsidRDefault="009A1145" w:rsidP="00277C64">
      <w:pPr>
        <w:spacing w:line="480" w:lineRule="auto"/>
        <w:rPr>
          <w:rFonts w:ascii="Times" w:hAnsi="Times" w:cs="Gill Sans"/>
          <w:sz w:val="22"/>
          <w:szCs w:val="22"/>
        </w:rPr>
        <w:sectPr w:rsidR="009A1145" w:rsidRPr="00554D6D" w:rsidSect="009A1145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8F553EE" w14:textId="6E85445A" w:rsidR="00AA34A9" w:rsidRPr="00372520" w:rsidRDefault="00AA34A9" w:rsidP="00277C64">
      <w:pPr>
        <w:spacing w:line="480" w:lineRule="auto"/>
        <w:rPr>
          <w:rFonts w:ascii="Times" w:hAnsi="Times" w:cs="Gill Sans"/>
          <w:sz w:val="22"/>
          <w:szCs w:val="22"/>
        </w:rPr>
      </w:pPr>
    </w:p>
    <w:bookmarkEnd w:id="0"/>
    <w:sectPr w:rsidR="00AA34A9" w:rsidRPr="00372520" w:rsidSect="004532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D2AC2"/>
    <w:multiLevelType w:val="hybridMultilevel"/>
    <w:tmpl w:val="590C89D0"/>
    <w:lvl w:ilvl="0" w:tplc="3D2065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64"/>
    <w:rsid w:val="000153B5"/>
    <w:rsid w:val="00052BC7"/>
    <w:rsid w:val="000D5E1F"/>
    <w:rsid w:val="000E5AC1"/>
    <w:rsid w:val="001249FA"/>
    <w:rsid w:val="00142014"/>
    <w:rsid w:val="001745F5"/>
    <w:rsid w:val="001A70A1"/>
    <w:rsid w:val="001E33C8"/>
    <w:rsid w:val="00277C64"/>
    <w:rsid w:val="00294365"/>
    <w:rsid w:val="00296880"/>
    <w:rsid w:val="002B0E35"/>
    <w:rsid w:val="002E520B"/>
    <w:rsid w:val="002E78E7"/>
    <w:rsid w:val="0031537B"/>
    <w:rsid w:val="0035540B"/>
    <w:rsid w:val="00372520"/>
    <w:rsid w:val="003A78E5"/>
    <w:rsid w:val="00410860"/>
    <w:rsid w:val="00453276"/>
    <w:rsid w:val="004A03BA"/>
    <w:rsid w:val="005329F2"/>
    <w:rsid w:val="00554D6D"/>
    <w:rsid w:val="00561254"/>
    <w:rsid w:val="00571908"/>
    <w:rsid w:val="00601216"/>
    <w:rsid w:val="0060229A"/>
    <w:rsid w:val="0060710E"/>
    <w:rsid w:val="00614BDC"/>
    <w:rsid w:val="00627E8B"/>
    <w:rsid w:val="00635A2A"/>
    <w:rsid w:val="00641776"/>
    <w:rsid w:val="006F348C"/>
    <w:rsid w:val="00706B98"/>
    <w:rsid w:val="0080204C"/>
    <w:rsid w:val="00806DE2"/>
    <w:rsid w:val="008715D1"/>
    <w:rsid w:val="008A6449"/>
    <w:rsid w:val="008B5256"/>
    <w:rsid w:val="008F19D2"/>
    <w:rsid w:val="00924743"/>
    <w:rsid w:val="00946D1D"/>
    <w:rsid w:val="009A1145"/>
    <w:rsid w:val="00A024E8"/>
    <w:rsid w:val="00A07C93"/>
    <w:rsid w:val="00A423B0"/>
    <w:rsid w:val="00A67A82"/>
    <w:rsid w:val="00AA34A9"/>
    <w:rsid w:val="00AD002B"/>
    <w:rsid w:val="00AD2D3F"/>
    <w:rsid w:val="00B45F3A"/>
    <w:rsid w:val="00B86C72"/>
    <w:rsid w:val="00C80619"/>
    <w:rsid w:val="00C815A7"/>
    <w:rsid w:val="00CB5C62"/>
    <w:rsid w:val="00D10DC6"/>
    <w:rsid w:val="00D81303"/>
    <w:rsid w:val="00DA0642"/>
    <w:rsid w:val="00DB423E"/>
    <w:rsid w:val="00DB58FB"/>
    <w:rsid w:val="00DC3732"/>
    <w:rsid w:val="00DD708B"/>
    <w:rsid w:val="00DD75CA"/>
    <w:rsid w:val="00E204FB"/>
    <w:rsid w:val="00E57AED"/>
    <w:rsid w:val="00EB4D4A"/>
    <w:rsid w:val="00EB4ECE"/>
    <w:rsid w:val="00EC4807"/>
    <w:rsid w:val="00EE1BC6"/>
    <w:rsid w:val="00F12AE7"/>
    <w:rsid w:val="00F30E8C"/>
    <w:rsid w:val="00F779D2"/>
    <w:rsid w:val="00FF2464"/>
    <w:rsid w:val="00FF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8384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34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C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4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34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1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5</Pages>
  <Words>591</Words>
  <Characters>3373</Characters>
  <Application>Microsoft Macintosh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Fisher</dc:creator>
  <cp:keywords/>
  <dc:description/>
  <cp:lastModifiedBy>Alana Fisher</cp:lastModifiedBy>
  <cp:revision>24</cp:revision>
  <dcterms:created xsi:type="dcterms:W3CDTF">2017-10-27T03:19:00Z</dcterms:created>
  <dcterms:modified xsi:type="dcterms:W3CDTF">2018-03-12T23:05:00Z</dcterms:modified>
</cp:coreProperties>
</file>